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7" w:type="dxa"/>
        <w:tblInd w:w="93" w:type="dxa"/>
        <w:tblLook w:val="04A0" w:firstRow="1" w:lastRow="0" w:firstColumn="1" w:lastColumn="0" w:noHBand="0" w:noVBand="1"/>
      </w:tblPr>
      <w:tblGrid>
        <w:gridCol w:w="5245"/>
        <w:gridCol w:w="222"/>
        <w:gridCol w:w="222"/>
        <w:gridCol w:w="222"/>
        <w:gridCol w:w="858"/>
        <w:gridCol w:w="222"/>
        <w:gridCol w:w="858"/>
        <w:gridCol w:w="222"/>
      </w:tblGrid>
      <w:tr w:rsidR="006B2B73" w:rsidRPr="006B2B73" w:rsidTr="00945C24">
        <w:trPr>
          <w:trHeight w:val="285"/>
        </w:trPr>
        <w:tc>
          <w:tcPr>
            <w:tcW w:w="5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945C2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="00945C24" w:rsidRPr="00945C2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Pr="00945C2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12614_g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TGTTTTTATTCATTTTTTTTTATTTAAAAAAAGTACCCGTAAATGAATCACCCTG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ATATATATAATAAAGTTTCATTAAAACACAGTATCCAGAAAATAATCAGGAATAAA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ATTATTTATTTAAAAAAAATCTACACAAGGGTATTTACGTTGTAATAATCATAAAT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GAAATATTACAAAATGTCTACGAAGGTTTATTAAACCTTTCAACGTCGGATGCTCCC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TCATCTGTTAATCGAGATTAACACATTATCTATTAAAATGACTGTGGAAGAAAATT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ACCCAGCACATCTGCTTTCAGAGAAAGTAGGTCATATCAACTTGATAGTCTATAA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CAATAATTGGTGATCTTAGAAAAAGAAGTGTTTAATTAAGTCTAAGCTATTATAAA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ACAATATTACAAGTATCAGTAAACAACTGAACAACGGTAGTTATTTAAGCTTTCTTC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CCTTTTTCGGTTCGTCTTTTTTGAACAATTCCGGATGCGTGTGTTCGAAATAGCAC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GTATCAAATAAACGGTATCGCACGCGTCCTTTCCTTTAATTTTACATTTCTCCACG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GCGAGGGCCTGTTCTTTATCGGCCTGCGCCGGCAGTTTGGCCTTTACGACGTCCAAC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ACTTCGCCCTCGTCATTCACGAATCCCGCCTTCTGGTAGAAACACTTGGTGAAACAT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GGGAGGTGTCTTCCGCGAAGTTTCCTTGGTCCGCTTTCTCGATCAGTTCCGGATTG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TTGCTCTCCTCAATGCATTGTTTACGGTTCTCGAGGATTTTCTTCTTTTGCTCTTCGG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ATTCCTGGCATGAAATGGCTGACACTACGATGATCAACACTGACACTTTCAATAGTC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TTCATGTTTGGTCCGCTCGCAAGCTGCAATTAAACCCACTCTACCAAAAACCAATTG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TATATACGTGTCGGGTGCAGCGAGGTCGCGAAATTTACTGTATCTCCTCCTGTACCA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TTGTTCGCTTAAATCGACCATTTGGGGGGACAAAATCTATTGTATTTCATATGGAGTT</w:t>
            </w:r>
          </w:p>
        </w:tc>
      </w:tr>
      <w:tr w:rsidR="006B2B73" w:rsidRPr="006B2B73" w:rsidTr="00945C24">
        <w:trPr>
          <w:trHeight w:val="285"/>
        </w:trPr>
        <w:tc>
          <w:tcPr>
            <w:tcW w:w="80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GGGTTTTACGCCGGCGATCTCCATTATCGATTCGACGCGACCCAAACAGATGGAAGC</w:t>
            </w:r>
          </w:p>
        </w:tc>
      </w:tr>
      <w:tr w:rsidR="006B2B73" w:rsidRPr="006B2B73" w:rsidTr="00945C24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GAAGTT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945C24">
        <w:trPr>
          <w:trHeight w:val="285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56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945C24" w:rsidP="00945C2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945C2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945C2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16395_g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GCAGGTATTTATTTCAGATATTGGGCGAATTGTATTTAAGTATCAATTCAACTTAAT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GGTGACCTGGGGGATGTCCATTGTGGCGTGGAGCGTATTTGACGTAACATCTAGTGA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TGAACGGCGGTTTCTTCGGCATTAGCTTGATTTTGAGCACATTCATTAACGATCTCGT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AGTTTTGGTGATGGTCCGAAAATGTTCTCGGCTCTAGCTTTGATGGTTTCAGTGTTGA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CTACCGTCTTCGCTTTGCCAGCCGAGGGCCTTGGACATGCAGAGCGCATGTGCGCCAT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TTAGCTGGTTTTGGACCACCGCTAGTTAAAGCTTTCAAGGCAGATTCTTCAACTGCTG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GCTGGGTTGGACTGGCATTTGTGATGAGCGGCTTTCAGTCTGTCTTGGCTCGCTTGGG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CGGCGGCTTTTGGTTCCAAAGGTGAAGCCAATAAAGCGGCAACACAAGCGAAGAAGA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CAACGGTTAACTGATTCATTGTCTTGTTTGAGTAGTTTTCGGATACACTAATCGGAA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TAATGTCATTGGAACGACGTTACTCTTATTTATATGACGAAGTGGTCAAAGATTTTC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TTATCATGCGTAAATACTCTTTTAACAACCTAATTATTTTGAATGTTAAGAATGTTAA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TCAGATATTATCGGTCTTCTAATCAACGTTTATGTTGATAAAAAATCTTTCTTCTTT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TTTTTAGAACGCTTCCTTTATTATAAAAAATTAACGATATCGAATCATTTATTACGA</w:t>
            </w:r>
          </w:p>
        </w:tc>
      </w:tr>
      <w:tr w:rsidR="006B2B73" w:rsidRPr="006B2B73" w:rsidTr="00945C24">
        <w:trPr>
          <w:gridAfter w:val="1"/>
          <w:wAfter w:w="218" w:type="dxa"/>
          <w:trHeight w:val="28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CTTGCATTCAAAAT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>
      <w:r w:rsidRPr="006B2B73">
        <w:rPr>
          <w:rFonts w:hint="eastAsia"/>
        </w:rPr>
        <w:t xml:space="preserve"> 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5354"/>
        <w:gridCol w:w="222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945C24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="00E259F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25979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GAAACAACAGACGAGCGCGTGAACCAAAACCGCTTGGCAGGAATCGTTGAAAAA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TATTGAAAATCGAACCGTTGGTACCCCCTAACGATCGGAGCTGACCAGCGGCAG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TGTCCTATAAGAACCGAGTCAGCACTCTCCTAAAGACTTTCTTTAAAATCGACCG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AGTGGTGCAATAAACAAATGCGTGCCGTCGATACAGTGTGCTTTGGTGATGTTCA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TTCATGAGATAATAGTGACGTGTGACATACAATTGACATTTTATTTTATAATTAT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GGATTACTATAACAATGATTCCTCGAGAATACAAGCGGCAGCTATTCCTCACCTATAC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TCCTCATAGGAAAAGTACATTCTCAAGGTGGACGGACCTACGATACAAGCGACTG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CCTGTAACATCAGCACCTCTCGAAGGTCAGGCTGACAACCACCAAGAAACTCCCAA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GAATACTAAGCCTTGAAGTGCCGACTCAGCAACAGTTTCAACTTACAAACAAAGA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AGAACGTCCAGCAGGAACCTCCGGCGAAATCACAGCAAATCGTCAGCCCCACATC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AAGCTGAAGTACCCGTTAGAGTACCAATTCGAGGCGCCGTCTGCATCACTAAAA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CCTAGTGAAAATTATTATAACGGTGGGGGTAGTGGTGATGCTCCTTACGCTTTTG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CCCCAAAACCCTCGCCAGCGTCTCAGTTAGCTCAGCAACAACAACAAAACTACT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CGGCTCAAAAAGCTCCATTAGAGAACTATGTACCTACTCTTAATGTAAATCCAG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CCACCCGTCAACGCGCCAAGTACTTACGAAAAGTACCAACCTCAAATTAACGCCAG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TTTAAATCAGTAAATCCGACAACTATTAACGATGGGTTGTACCAAGATACTAGCA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GTCAACAAACAGCAGTGCCAGCACAAAATCCTCCATCCACCGTGATCCATAAGA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CCAATCTTAGAGAAACATTACACCACTCAAAGTAACGATGAGCCTAAGCAAAACG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TTGTGTATGTACCTGTCGAAAACCTAAAACCTACCCAACCGGTGAATCATCAGTT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CTAGAACCCCGCCAACACTCGAAACACCAAGATCGACCGTACCAACGCTCCATT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AAACCATCGTTGCCAGTACCCACCCGACCACCCCCACAGTTTGGATTCATCAATTC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AACCAAGCAGTTTCAATTTCAACCCCCCAGCACCACCACCACCACCAAGCGATA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GGAGAAACTGAATAACATCGAGAAAGACTTCATTCAACAGGCGTTGTACGCCC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CTTCAGAAAACCCTTCAGGACGAGATCAATCCCGTGAACCAAGAAAACGGTTCCA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CGCAGACCACACCAACCAGCACTCGCTGTGTTCTTACAGTCGGAAAAAGAAGCGG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ACGATGTGCTGCACGTGCTCAAAGACGCCAAGACTATATCTGTACAAGACACGT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CGAAGTTCTCCGAATATATTTATCGGACCTTCCACCTTGGAATCTCCACTAGGAT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AATTCGCCCTGCCGTATCTGAATAATCTCAACGGAAACAGAATAGAGCGGAAAAT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CAGTTGCCGTTCTTCGTGGCACCGGCGAGTTATACCACTCCTGACGGTTACTCCA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CTCTGCCATCGCCTCACGTCGGATCCATCGTCGTATCTTTACCGAAGAGTCCAGC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GCACGGTCTCCCCGCCAGCTTACTTCAACCCGAACGATTTCGGTTTAAGTTTTCC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TATAGTCAACAGAACTACATCAATCCGACTTTCCAGCCGTTTCAGACGGACGTAGG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ATCAAAACAATCCGGCGCCGTCGCAATCGTTCACGCCGCCCATTCCCGATGTCC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GCTTACAACGTCAGACAGCCTCAGGAAGTGTACTCGACAGACTTGGGGCAACGTGG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ATCAGTATAGACCCACTGAGGAGAATTACCGAACAACCACCCCAAGAGGGGAGAT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AACGAGGACAAGTCACCTCTGGGTAATGTAAACTCGTTGGACTTGGCTATCAATA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AATTAAAACATGTCAACAACCAATTTGTTGATAGTAATAAAGGGAAAGCTACCG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AGAAAACCACAACATGCCCCATCAAACGAGTACACAACGACAACAAATCAACCA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AAGATACCTACCAATACACCACCGAAAAAGTAAGCAGAGGTAGAACGAGAGGCA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CGGGTAACATCTAAGGGCCCGAGCAAACCAGCTCTAGATGACTATAAATTCACGG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GAGGACTTTTTGTCTACTATGAACAAACCAACTGAAAGCTACTACTCTCAGGACG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CTCAAGCACGTCATCAAAACAGGATGACTTCCACCAAGGTCTGCCTAAAAACA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AGAAACCGATAACAATAATTTCTACCAGAGCAGCGGGAATATCTACAGTCTAGC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CCGCAGCTTTACGATAACACCGAATACGAAAAGACCAAATCAGGCACTGTCGATGC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CAGAAATTGAACCTGACATTCCTGTCCAAACGCCCTCACCTTTCAATTACTCGCC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GGATTTGAAAACCCAGATCCCCCAGTTGAATACCATCACCCAACGTATCCACCAG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AACCGGAAATTGCCGAAGTTACAACTCTACCTCCACCAGCTCCAACAAAAAGAC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TTAATGAAGAAGAAGCCTGAGAACACTGAAATCGATACAGAACCACCAATATCATC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GGTTTCGAACAAGTACCATCGCCCAGCTTTGAACAAACACCCAATCAATTTCCAG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AGCCAGACCCCGTTCCGCAAACTTATAACACAGCACCCGCCGCTGATGATCCTCTGAA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TGACGTCCATCGTCTCAAGCAACTGGCTCCTGATTTGTTCCAGCCGAACTTTGA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CTTATATCAGCCTGCAGGACCAGGCAGTTAGGTCTCTGTTGACGCCCAATATCCT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TTACAACGCCGGAAGAATCACCGAAACCGTTCGTGTCGACTACTGAGTTTCCCG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AGCTCCCAGCACTGAAACTGAAAAAACTACAACTACTAGGGGCAGAGGAAGAGG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GGAAGAAGTCGTGTTTCAACGACAACTTACGCCAGTGCCGAAAGGCATGCTGTTAC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GCCCCCAGGAGGACGTCAAGTCGACGAAGACCTGTATCAAGAACAACAACAGAGA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CCTCTAGTACTGAATACGAGTATCGAGAGGATTCTCCCCGAACAAATTCGAGA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CTAGATCCAGAGGCAGACCAAGTTATCATCAAACAACTACAACCACCACGACAAC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CAATTCAAGTTATAAAAGAACAGCCACTGGAGGAGATATATCCCACCGCATACAG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AATTAAAGCTGGAGAGCGTTCAACAATACCAGCCACTGGAGGAACAACATTTATC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CTGAAGCAAACTACCTCTCAAATCCTTATGCGGCACCAGCTCAAAACACAGATTA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AATACAATTACAACCCAACGTTAGCACCTGCTCCAGTACCAACCAATGTTTATCC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GAAACCCATCCACCTGCAGTGGTTCACGAGATCAACACTAGTCCTCCGGAGATTG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CCGGCTCGATATAACAACGCAAACATCCGATCTGGGGGAATCCTCAACAACAATCC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CAACCACCAAATCGGCACCGAAAATCAGAGGACGTACAAGGGGTAGGTCTCGA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TTTCAACCACGAGTACAACAAAACCACGACCTGTAACCAGATCTGCCGTGACCAC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CAGAACCCGTGGAAAACGTAGAGGAAGAATTTTATGGTTTCATTAAACCTCCCA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AACAGAATGACGTTCAACAACAATATCTCACTCCCATCCTACAAGAAGAGACCA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AGCCAACTATACAATTCGTTGGAGAAATCCGACCGAAATATACCTCAGCCCCTTC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CGGAAATCGTAGAAGAACAGATAACAACGACAACTACAATCACCACATCAACGA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GAAGCCCCTAGGTCTCGGGTGAGATCAAGAACGAGAGGATCATCGAGAATAACCTC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CAGCTATAAACATACTGATAATGAAGTGAACGATTCGAAAGTTAGTGAGCAAT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GAAGACCTATCCGAACTAGGGGAAGAGGCTCGTCCCATTATCGAGCCCCCGAAAA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ACGAGGAAATAACAATGAAGATGTCGCGAATCAAAACTATCCCGTTAATTTCTT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ATTCGAGACAAGTACCACTCCAAAACCCACCGTAGCCAGTTTACAAATAACCA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CCCTCGGAGGAAGATGTCGCGGAACCGGAAGATCAGTTCTCGTTTTCGTCGTTCT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CTAAAATAGTTCCTGCTCCAAACCTGTTAAAGCAGGACGAAAAAAAAGGCACTCG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GGAGAAGTCTCATGACCTTCCCGAGCTGGTAACCGAACCATTAAATGTTAAGC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CAAGTGAGCTGAAAGAACCTGAACCGGAAGCTTTACCTATGATCGGCGTCACAG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GTTAATAGCTCCAATGACGAGGAGATAGATCGTCAAAGCTCCAACGAAGGAAACT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CTGAAAAATACCTTTCTGGAGGGAAATCCAAGGGTAAGCGAAGAGGCGTGTGGA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GTTAGAACGCAGCCAGTAGATCCCTTAGACGTCTCTGAATCTCAACAATACGAAA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TAAACGATTTCCAAGAAATCGCTAAAGTTGATCCATTAAACAAGAAACTGTACA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AACAATCATCACCGCAAAAAACGGCTTATAATAAAGCCAACTTTGTTAATGAA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GTAAATAATCTAGATGATGATGACGTCACAACTGCGCGAGTCATACCCGATAATGA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CGAGATTCGCCGAAGAAGAACCAGATCCATCAACAAAACCAACATTCAAATTACA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GTATTTTCGAAACAATCTACGAAATGTTCGGTATCACGGAGAAATCCACTAAAA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CACCACCACAACAACACCAAGCCCTACAACAACACCAATTAATCCCACCTTTCC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AAATAACAGAAGAAATTGTTAGTAGCACAATATTAAACTACGAAGATCGCAATG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GAAGAAACCGATAATACCGACGGATATAACGAAAAGGACGAAGAGGACAGCGCCA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GAGGACATCGGAACTACTTCGACAACCACCGGAAAATATGACGTTGAGCCGTGGA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AGATTATAAAAACGTCTACTTCCACTGAGATATCTCACGAAACTGAAATATGTT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GTCGATGTGTCAAATCTAAAGGGAAACCAACGACGACTAAGTAGACGTATCTTC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TAGACTTAAACAAACAGCTGATGTATATATAAACGTGACTGTTGTGTGGGTGATAATA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GTATATCTAGTTAATAAAAACGACATATATTATAAATGCACAATTTCAAAATAAA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GTACCTATACGATATGTAAGAACCAAGATATTTCTCGCAATATAAATGTATGCA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AGAATGTGAACTAAATTATTTCATGGTTTCGTAATAAGATTACTAGCTGAATTTT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CTCGCAATTAAGATATTATATTTTTTATTTATTGTTTATACATTAAAATTGAAT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GTTTTAATATAGTGTTGTAACTTAATAATTCCCCAAAAATATATTTTATTGTCT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ATAACACATGTCAATAATCATCTGTCACCTGTCAATGAAAATAGAACAATTTT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CTGTATAAAACGAATTCTTTACAAAAATATATATTTTTCGATGTTCTGCATATT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TTATTAAATAATTAACAGGTGATACCAATACTAATTACCTGTAATTTATTTTTG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TGATATATAAAAGCGGGCAAAATCCTAAAATTAAATATTAAGCCTTAAAAATGTC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CTTACAAAAATCGTAGTAATCTTCGCTGTTCTATCCATAACAGCAGCAAAATTTG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CCATGTTATCTGATGATATAAAGACAATTTTGAAAGGCTTACATGACGTTTGCGT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AAGACAGGTGTCGAAGAAGCGCTAATCGACAAATTAAAAGAAGCCGAATTTTCTG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CAGAAACTAAAATGTTATATACAATGTCTTCTAGCCCAAACGGGAGCTATGGACAT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GACATATCGATATTGAAGCGGCCACAGAACTGATACCGGAACAAGTCAAAGCCGC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TAAGAGATGTGACACAATGCGCTAAAGAATCAGAACATGTCGCGGAACACTGTGA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CATATACAACTTTAAAATGTTTTTATAAAGTTAATCCTGACGTAAGTTGTATAT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TATACGGTTCAATCAAGTATATAACATTGTTAATTTTTAGATCTACTACGTATT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AAAAAAAGCGTTAGTAAAATAATTTTAGAATAGGACGTAGTTAAATATTCATGTA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TATATTTCAATGTTCTTCAAGCAATAATGTGTTATTTTTCTATATGAGTGGTTT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CAGTCGACCACTTTAGTATCATCCCAAACATATTTTCCCTTAAATGTAGCTTCTA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AAAATAAGGGGGCTCTGGCGCCCTGTTCTGGTGTTAACACTCCTCTGTGACTCGT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CAGTATCAACGTATCCAGGATGAACAGCATTAACAGCAATATTTCTGTTTGGAG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CATCGAAAAGCCTTTGTTGGACGAACGTCAACGCACTAACTCCAACTTTCGATA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AAGCTGACGAGCCCCATCCTTCTTCTACGTTCTTACCTGCTTCGGAATCTCTTA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TTCCATCAGTTGATTCAATTCTGCAATAGTTAACTTATCGCTCTTCAATTGT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AAAGTTTGCGATGGAATTTTAGATAGATGACCCATCATACTCGATACATTTACTAC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GCATTTTGTCGAAGAAGTGGAAATAAGGCTTCGCAAATTCTCAAAGTGGCGAAGTA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CACGAATTGTTTCTTTCGCTTGTGTACCGAAAGACTCTTCGGAATTGCCCGGGA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ATTGCAGCATTATTTACTAAAACATCAATGCCTCCATGCTTTTGTTTCAGGTAT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AAGCATCGACGCTGTTCTGGTCAGTAATGTCAAGTTGGTGAAACAGGGGTTTAT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AATTTTTTTAGAGCCTCCACTGCGGCTTCTCCTCTTTGTACATTTCGCGCTGTTAG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CTTGGCCATCGTACTTTTCACATAATCCCTTAACAATGGCAAAACCTATGCCC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CTTCCTGTCACTACAGCAACCTTAGGAGACGCCATTTTAGTGAACAACTAAATCA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CATTACCTAGTACTTTCTTATATCTCAAGGTGACAAAAATAAATTATTTATCAAAGTA</w:t>
            </w:r>
          </w:p>
        </w:tc>
      </w:tr>
      <w:tr w:rsidR="006B2B73" w:rsidRPr="006B2B73" w:rsidTr="006B2B73">
        <w:trPr>
          <w:trHeight w:val="285"/>
        </w:trPr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CGGGTTGCCGTAAAAGATAAAAGCTATCTTTGG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6366"/>
        <w:gridCol w:w="222"/>
        <w:gridCol w:w="222"/>
        <w:gridCol w:w="1080"/>
      </w:tblGrid>
      <w:tr w:rsidR="006B2B73" w:rsidRPr="006B2B73" w:rsidTr="006B2B73">
        <w:trPr>
          <w:trHeight w:val="285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29237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TTTTTTTTTTTTTTTTTGGTGGATTAATGGTTTTATTAAAATATTAGTCGAAT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CAATGAAATTATGTCTTTGAGGACAGACTACTCCATTGTGAAAATCCAAGATCAA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AATGAGCGCATAATAAATAAAAGGTCAAGTCAATGTAAGGCTACAGCAGTCAA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ATACATTAATTTTTCTGAGAAATTGGTTATATAATAGCCAACATATAAATTAGA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GTTCTATCCGGCAAGAACGTCTCGGTTTATTCTAAATCTATAGGATACCGTCAACA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TCCACTATCACTAGTATACAAGAAGTCGTACATCGATGACGCTAGATCATCAATC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CTTCTCTTTGTCATCGATTTTCCCAGCTTTCCCCTGTCGGCCGGTTCTTCTCAATTC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ACCGTTTTCAAAATCGTCAGAAACTCCGGCGTATTTTTCTCGAACATCCTTCATG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AGGCTTCTAGTTTCTTGTGCTTGTAACATTTGAAGAAGAACATTGGTCGGATGAG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CGATAATGGAGATTTATCCTTGTTAACCTCTGGAACGCATTGTGAGAACTGTTTG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GATACACCATCTTGCATGTCTCTCTTCAGTTCATCATCCACGGGCAAGTTACC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TTTCGCTGATTTTGCTGAAGTTGGGTTCCAAATTATCATCTAGATAACCTAATTC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AACACAGGTAACGTTCTTTACTTTCCCGCTCATTCTGGACGTGATGGCTTCGATC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CTCTTACATCCATATCTCTCGACATCCGATGACTGCCGGGGTAAAACTGTTGACC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CGGGAAACCTCCATAGGGAGAAAACGGAATCTGCTGATACCCAGGATAGAAGAAG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TCCACCAGACGGTCTATAAGCCATGATAGCCTGATGCAGTTTTTCGACATCGAGC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CGTTGTTATTTGGGAACCCAGTATTGGCCGTGGGAGTATCAGCCTGTTGGACCTC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TTGTGGACTGGGGAGCTGGTGTTGTTGGTGGTGTTTCATACGAGGCACACTTGGC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CTGCTTTCATTTCATGGCGAATTTGTCGTACCACGTCTGGTCCGAAACAGCTCTC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CTTCATCATGGCATATTTTTTAATGAATCTGTCTTCACTGCTGCCAAAAGCCG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GTTTACATATACGACTAACACCAGAAGACCTAGATTATATTTCATTTTGATTTG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TGGTCAGCTAATGATCTTATCTGGCGTCACTGATCGGCAAGGACTCGAGCGCGTC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CAAGGACAAGGTGCGGACGATGGAAGCGTCAAACGACGGCACACGGAAAAGCCA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TTCGGCGGCCTTCAGGTGTCGTTCGTTATATACCTTCCACCTCTTCGTGTTGTG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TCGCTTCGTGTCAAGTTCAAGTGTAACCGTACACCGGTTGAGGTTCGGAAAATGTCG</w:t>
            </w:r>
          </w:p>
        </w:tc>
      </w:tr>
      <w:tr w:rsidR="006B2B73" w:rsidRPr="006B2B73" w:rsidTr="006B2B73">
        <w:trPr>
          <w:trHeight w:val="285"/>
        </w:trPr>
        <w:tc>
          <w:tcPr>
            <w:tcW w:w="6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TATCTGATCTGGTTTCTATAAATAAGGTCG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5400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37516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CGATTTTAAGTAATAGTATATTATTAATGTAGCAAATATAAAAGCAAATTAAAAA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ATACTTTGCTAATATCTATGTATTAAATCTTCACAAAAGAAAGATAGATCATAT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ACATTCTGAATCCTAATAAGTTTCTCTTTGACCGATGTCCACGTTGTTCCTGTC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TTGAAGGAATGCAACGGCCGCATCATCTTTATTTGGCTTGTTCACTGCGCATTC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GACCTTGTTCACTTTGGCCTGATCTTTAACGACCTCTCCTATCAGCTTAGCGGTC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TTTGTTGAATTTTCCATTTGGATCCTGGATATTCAGATTCACTGTCATGCAGAAG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GAGCGCCAAAGTTGGGTGGAAGTTCGACGTTAGTTTCATTATCTTTGATTTTCTT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TGGATTCGTCGACAAAAGTAGCTGGATCAGCCTGGCATATATCATGAAGCTTCTCC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TCTCTAACACAGACTGTCCCATGATCAATACAGATACACAAAGTACCAAAGCCAAAAC</w:t>
            </w:r>
          </w:p>
        </w:tc>
      </w:tr>
      <w:tr w:rsidR="006B2B73" w:rsidRPr="006B2B73" w:rsidTr="006B2B73">
        <w:trPr>
          <w:trHeight w:val="28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GTTTCATCTTGATAATTGGTAATTAACAACTG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7560"/>
      </w:tblGrid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67219_g1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GAGCCAATCACGATGCACTCATAATCGGAACCCGGGCCGTCTCAAAAATATAGG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AGTTATCAAAATTACCTTATTATTTTGTTAGGTTATTAAAGATATAAAATGACT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GAAAATTAATTTGTCAGATTATTTTATTTTGTTGAGTACAAAATTCAGAATGT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AATTTCAAAGCAAACCCTTTTATCAAACTTATTTACTAAATTAAATCATAAATT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AGACGTTTCACAAAACGTTTTACTAATAAAAAGTTACCACACAGTTAAAAGAAA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CGAATGATGAAAATTTTTTATCTAAACATTTATATAACAAAATTAAAGCCAAAGGG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AACTGTAGCTGATTATATGAAAGATGTTCTTCAGAACCCTACAAAAGGATACTA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CAAAGATATGTTTGGCGAAAATGGGGATTTTATTACATCTCCAGAAATATCACAG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GGGGAAATGTTAGCAGTATGGTTTTTAAATGAATGGTCAAAAATTGGTTGTC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TTTACAAATTGTTGAATTGGGACCAGGACGAGGTACTTTAAGTAGTGACATGTTA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AGTATTTAGCCATTTTAAAGCACTTCATCAAGTATCTCTACATTTAGTTGAGGTTAGT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TTTTAAGTGAAATTCAAGGAAAAAAATTGTGTTCACAAAGCTATTTGACCAATAAC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TAGTCCTATCTATAGAAGAGGTATATCACATGAAGGTATACAAGTACATTGGTA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ATTTAAAGATGTTCCAGATGGTTTTAGTCTTATATTAGCGCATGAATTTTTTGAT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ACCAATTCACAAATTTCATAAAACTTATGCTGGGTATAAAGAAGTTCTTATTGA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TAAAATTTGTAATAATGATGAAATCAAATTTAGATATGTCCTTGCTCGTCAAGA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CCATGTTAAAGGTGTTGCTAAAACCAAATGAATCTAGGGATCATGTGGAAATATCA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TAGTATGCTTATATTAGAACAAATATGTAACAAAGTAGTGGGTAATGGAGGCATA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TTATTTGTGATTATGGACATAATGGAACTGGAACTGACACATTTAGAGCCTTTAA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CAAACAAGTAGATCCCCTAATACAACCTGGTACTGCTGACCTTACAGCAGATGT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AATATAATAAGAGAGATAGCAAAAAATAATGGCGATGTTATTTACTTTGGACC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ACAAAGAAATTTTCTGCATAGAATCGGCATCGAATATCGGGTAAAGTCTTTAAA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TTGACTGACAAGAAACAAATAGATCAATTAATTGGATGTTATAAGTTTCTCACC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AGATAAAATGGGAGAGCGTTTTAAATTTTGTGCCATTTTACCAGCAACACTAAA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TATGGATAAATATCCAGTGGTTGGCTTCATGTAATATTTTTTTGTAAAAAATTA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GTGATATACTATGTGATAGTTTAATAATATTGATGTGTGATTAAAAATAATA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GGATATCAAATGTATTTTAATTTTAAGAATATATACAAAAAATAACCATATGCT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TTATAAAATGATAATTTAGCGGAATGGGCAACCATTTGCCCAATGTCCCCTTTCA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AGAGTAACACCTTCCATAACCCCCATAGTATGCGTCAGGGAGACCTATCATTAC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CTGAAAGATCAAAGTCACTATCGTAATCAAATTCGCTATTGCTACTATTATAGTTA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TATCGCTACTACTAGATTCTGAAGAATCTTGTATTTCAATAACTGATGAATCTGTA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CCTACTTGAAAGTCTTGTATTATACATCATAACTCTTTGGGATTTATTACCTT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TTGCTTGCTATTTTTTTTCTTATACTCTAATTTTTGCCTTTCCTCCTGCATTAT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TTTGATCTCTTAGCTCTTGAGATGCATTTTCTAACATCTACAAATAATAATAAGC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AACACAGCAATATATGAAAAATTACTACTTTTTCTATAACATTATCCAGAACTA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TTGCTGAAGATGTAATTTTTTTTCTACAAATTGGACACTCTGACTTCTTCTTTTT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TTTCAATGCAGTACTGACAAAAAGTATGTGAACAAGCCAAAGTTACAGGTTTAA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ATTAGCACAGATAGTGCACAAAAGTTCATCTTCCATTTCTTCAAATTGATTCT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ATGTAGAGGAATGTGATACTTGTGGTTGAGAGTTTTGATTTGAACACTGGGAAT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GATCTTTCTTAGAATTGGTATTTTCGTTGTCACTATTTATCAATGATTCTATA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AAAAAATATAGTTAATACAATTATTAACTCAAATTGAAATTACCTGTAGTTATA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CACATTAGCAGGATTTGGTAATGATATTATTGATTTAATTCCAATTTCAGCATTT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TCTTTTGAAGAAGTACTTGGTATTTCATGACTAAATAACTGATTCTTATTTCTA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CCTTGTACATAGCTGATATCATTTTTATCCCTATTTGGCAACACTTTTAACTTT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GGATTATATGGGCTTATTACAGTTTGTTCTACATTTCTTACATCTACATTAGAAT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TTATTTGAAGATCCCATGACATTGGAGAAATATAAATTTGAATCAATATTAGTA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TTCTATATTTGTGACTGATGTGACTTTCGTTTCCATCTCTATTTCAGATTTGTCA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TCAACATATTATCTGCTAACTGACTAAGTAAATCATCACTAATGTCATTAATA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GTATCATCATTTAATCTTGGTAAATCTTCAAGATATAGAAGAAATTGGTAAGTG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AAGGTTCCCAAACAAATTCTATCATTATGCTTCAATACAGGTGTTGTTTGAAAAT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AATTATCATTAACAAAGATGCCATTTGTACTAGAATCTTGTAAAGTCCATTCAT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CTTTTATTAAGAGAACAATGTGTCCTTGAAATTATTTTATCTTCTATAACATAA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GTTAAACCTCTTCCAATTGTAAAAGGATCATTTGTAATTTCAATGAGATTCCCG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TAAATCTTTTAAAATTGGAAAAATCATTTTTACTATTTCATTTCCAAATATATTA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ATCAAACTAAATATTACTGAAAGAAAGATATCCGGACTAAAATAAATAACAATAGGTC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GTTCGACGTTATTGAGAATAGTTCAAACTTCAAACGCCAAAAATTCTGAAGTTTA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CTTCTGCACGTATTTTGTTTTGAAAGAAGATTATTTCCTTAGTTAATACATAAAT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TTGAAATAGAATTTGATGGAATGTACTGTAACTGATTATTTTTAATATTTAAA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TGTATAAACATGACCTTTAAAAAATGTGTTAATCCAGTAGTTTTTAAAGCAGTT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TTGATATGGAAAAGCTTGCTAAATGTTCAGAAGGTAATATTCGACCAGTTTTAC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TCGTTCGTATGGGATTAATATCACCTCTGGATACATCAAGAGCATGTACCAACAT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TAAATATTTTAACAGTTGTTAGTGGAATGGAATTAGTCAATTCGATTGTCGCTC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GTATTGATTTTCATAAATTAGAAATTGAAGTTAAAAAAGAGCAGCAGCTGAGA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GGAAATAGTTCCCAAAATGATTCAATTTTAATTGGTAACCTTTCAAATACTAGTAT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TTGGAATATGAACGTAGTGATATGACAAGAAGACTTAGTATTTTATTAGGGGAA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TCATCCAGTCTCAAATACAAGAACTTCCTGAAACTCCTGATGCTGAAACATATA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CATCAGAGCTATTTGATAATGATATATTTGCGGAAGAATTATCAGATATAATAT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GCTCTAGCTGAACTACCAACCACACTAAATATTTCAAATATTGTGGAGACACTTT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TGCACAATGGTCCAGAAATTATATGTAGAGTAGTAGCCAATTTTCCCGATTGTT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GAGGTATGCACTTATTTAATACAAACTGGTGAAAAACAAGAAGAATCTATATCAA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ATTAGATCTACAACTATAGGGCTTCTATGTCAAATGAATCCATCACAAAGTTTATC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GAAGTAAATGTGTTGAATTATGTAGAATGCCAGCATTAGCGATAGCATTGTCAT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ATATATGTGGAGATAGTGATGGTGATATGGTTGCCTTTATTAGTGGATTATTAC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TGATCAAACAATTAGAAATTGGATTGCAATGTTTATAAGAACTGGTCAAAAAC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GTGAAGCTTCAAGCAATGCATTACAACAATTGCGAGAAGAATTACTGAAGAGGC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AATAATCGATTTTTCTCCAGAAGGTCAAATACCAGATAGTTTAGTAGTACAAG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CTCTATTAAGATTATACTGTGCTCTTAGAGGGATAGCTGCTATAAAGTTTCAAG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AGTCAATTTGTTGGTTCAGCTATTAACCTCTCACCCTAACCCCACTCCTGCAG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GATTCGTATCAATTGGTTTGTGCATGTTGATAGCTTGCCCATCTTTAATTTCAC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GAACATGAAAGACGAAGTATTGAATGGGTTCAATGGCTGGTTAAAGAGGAGGCAT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GAATCAGCAAGTGGAGTCACTGCTTCTTTTGGAGAAATGTTGCTTTTAATGGCTA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TCATAGTCAACAACTTAGTGCCATTTGTGAACTGACATGTGCCACACTTGGAAT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TGCCATAAGACATAACAATATGAACAGAATGAAACAAGTTTTTACACAAGAAA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CAGAACAGGTAGTAACTGCTCATGCTGTCAAGGTCCCAGTGACTCAAGGATTAAG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TATGACAGGTTTCTTACCTATTCATTGTATCCACCAATTATTAAAATCTCGTG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GCTAAGCACAATGTTAACATAAAAAACTGGATATACAAGCAAATTTGTAGTAGCA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CCATTACATCCAGTTTTACCTATGCTTGTTGAAGTATATGTAAATAGTATAATGA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TTCTAAAAATCTCGAACAAGCTAATAAACCTTTAACTGAAAATGAAATTAGAA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TCCAAAGCTCTATTTTTGGCCAATATTTTGAAAATAAACAATCTATTTTCACAAT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TTGATGTAAATTTTGAAAACCAAGATGTTGTGGTTGACAATACAAGTCTTACTCC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TATTACTGCTATATTATCTTTTGTTATATGAAGATTGTAGACTTAATAATGCCC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TGGCATCTAGTGGTAAAAAAATAAAACAATATACCTCAGAATTTATGTCAGAGC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TTAAATACTTGCTGCATCATGCTCAAAAAGATCAAAGTTCTTATTCAGGATTA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CATTGCTTAAACTTCTGGCAACTCACTTTCCTCATTTAACATTAGTTGAAGATTG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GATGATATGTCAATTCAAACTGAAAAAAAACTTGTCCAAATTGATGAATATATGG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GCAGCTTTTAATGAAATAGAAACTAATCCATCAAAATGTGCAAAGTTGCTTCAAA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TTAAAATAGAAGCTATTGATATTTGGCCATTTGCAGAAAGTTTTACTCAATTTG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TGTGTTAGGTGAAAACATACCTAGATTTGTTCAAGACCTATATAAAGATGTTTG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TTAGATTGAACACTGTATTACCTCGTCGTTTATGGGCACTAACTATAAAGAATTTGG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ATTTTTCATCCATAACGAAAATAGATGTAGCTGAGGATCCATTACAGATAATGC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GATGAACGTGTTTTTCGTTGTGCTCCTGTTTACGCAATTGTTCTTAGAGTTTTAC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GTTTAGCCTCTTCCCGAAGTCAATTAACACAACATTTACAGTCAAATCCAAAAT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TCTCATGGCCAAATTTTAAATGAACCGGATAGAGAAGAAATGTGTAGAGCTACTAC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CTCAGGAAAGCGCTGCCGTACAAATGCTTTTAGAAACTTGCATAGAAAATTATT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AACCACACCTGGTCGCCAATGGGCATTACAAGAAGTACGTTCATTGGTTTGC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ACATCAAGTTTTTATAGCTGATACTATGCTGTGCAAATTAGTACATTTTCAGA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CCAAGTGAACTCTTGGAAGTTGTTATCAAAGGAGTGCCATCTATGCATATATGTTT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CCTTCAAGAGCTAATGCAACAACCCAGTTTAACCAAGCAAATTTTTGCTGTTC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TATCACATTTATGTGTTCAATATGCTTTGCCAAAAAGTCTAAATCTCTGTGTAA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TTAATCTACTATATGCACTTCTTGGAGGTATTTCAAGCGTTCAACGAGTTAAAT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AAGCCTGTATTGCCAGCGTTGGTTAGAATAAGCGAAGCTTTTCCTCCCTTAACTG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TTGTAAATTTATTAATGCAGTTAGCCAGAATATGTGAAAGTCAGGCTTCTTTAGC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ATTTCGATAGCCAAAGAGGAAAAGGGTTGGAAATATCTGCACAAGAAAGTGCAG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GTGATTTAACGAAAAAAACATTTACAGAAATTCTGGATAAAACTGTATTACGAAC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TCTATAGACAAGAATAATTACACGGTAATATATTTTTAAGAATATATGATTCTA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TTCTGATCGTTTTAACCCTACCACCACTTTTTAACTTTTTTATCTTCAATAATTG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TTAGCCTAAGCGCTTACTGGAAAACCGACGCGGTATTTGGCAAATCGCAATTGG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AAGCTGCACACACATGTTTTATAGTTGCCCAAAATTACTCGGTGCGGGAACAACG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GAGAATGCATGTGTACAGTGATTCATTTTCAAAAAGTCTAAAAATTCCAGCAT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CCGTTTCACCACTCTATTGTATAGACGAAATAAACTAAAACATTTGACGGGCCCCAA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GTGCAAATATAATCTATAAGTGCAAACGCAAAAATTTGTCTTTAACTCGACTCGC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AATACAAGCAATGGGAAAACACCAAATGGCAACCTATACGCACAGTGCGACTTGC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TAGCGAATATTTGTTATTTGAGCCTCACCAAATACCGCATGTGCAAAAAGGCAATT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GTACAAAAATAATATGATTTAAAAACATAAAGTAACAAATATTTCGAAAATGCA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TATAAATTAGAAAATTAATATATAATAAAAACAGATTTTATTGATATAAATATTC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CTGAAAAGTGACTGACCTTTATATATATTATATAAATTGTAAAATATGTAATAAAA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AAATATTTCTACAATATTCCATACTACAAATTTAAGTACAAAACAATGATGTG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TATAAGTCATGATACACAGTCCTGCATTTTTTAGCATCTGTTACTATAGAAAAC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TGTATATTTAAACAAATCAACTAACACTGCCTGTTCTTGGCGTTTAATATTTTT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CAAGTATCTTATGAAATTCTGTAAGCTGACAATCTGGTATCAACTTTTTGCATTG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ATGAAATTTTTTTGAGGTTCTATAGGCGTCATCACTACTTTAAGGATCATTTCAG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GTCATCCCTTTTGTTACTACTTTTGAATAAGCGGTTGGTGCTGGTCTATTAATTTG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GATATTGAAGGTAGATTTAATAGAACTGTTTTAAGCATATGTGTATCAAGCAGAAG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TCTGCACCAACTGTATTAATAGGCTTGCACTTATATATACTTTGTATAAATTTTG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AAGCTATTTGCGAATTTTATACAAAATTGTGTAAAATACTTTCTTGAATGGGCCAG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CCCTAATAATAGGAATGGTTGTCTTTAAATGTGTTGTTATAGAAGTAATGTAAGG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GATCACCAACAGCATCAATATTTTGCCAAGGAATCTTTGACATAGCTGTTAGAG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TCACATGCATTTTCAAGATCCTGTACTAACAACTGAATACAATTAGAAATTACTT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TTGATCCTGTTCTTTTGATAAGTCTATTTGGTCCGCTAATAATGGATCAATTTT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TTAGTTTATCTTGCAACTGCTGTGTTGTTTCTAAACAATATTCGGCAGTAGTTA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CAACATATTTTGGTTTGTTCATCTTTTGTAAACCTAATTACTTCGCCTTCTTTTA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TGAAAAATTTTGAATTAAACCTGAAGTTGACATTTTTTGCAAATCTTTAGTAA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TTTGTACTGAACTACCTAAAGATTGCCCTTCTATTTTTGGTAAATTATTATAAAGTA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CAGAATATTCCTGAAGATATTTTTGAAATATTCTTGTTAGACTGAGCATTGACTG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TTATCCAGTTGTGTGCATTGTATCATGCTTTTTTTATAAAATACAAATAAATCAGG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AGATAAAATTGCTGCTTGTGTCTCTGCATTTTCAATTGGTCTATGTTGTTTTT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TGTACAAATCTGTCAATCAAATCAGCTAAATTTCTATCCAAGCTCTCTATATAAA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AGTGAGTAATGAAACACTGACCAATTAATCCATTAAATAGAGATTCATTAAAATC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TGCGGATTAGATACATTTTTTTCACCTTTTTTGTTTTCTGCCTTCAATTTTTCAT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CCAAGTTTTCTCTAAGAGTTATCCCAGTGAATCGTTTAAATAGTAAATTTTCAA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ATGTTTTTTGAATGGCATATAGTAGTAATTTAACATCAATTTCACCTTTTCTT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TTATTTTTGCTAGTTCTTCACGAGTATTATGACAAAACTGAACTACAATTCTTT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CTTCCCAATTTTGTGGAAACATATTACCCATTCTATCCTCAAATTCTAAAAGATG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TATCCAAGCATATCTTTTGTCAATTTTATCTAACCATGCCGTATCTTCAGTT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ACAAATGGTTATATTCTTGTAATTGCAACCCCACAAACCATTTTAGTAACTCTC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CTTTTGGATTTAGTATAGATACAACAAGACATGCTTGTTGTAACTGTTTATTTG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TATTTTTACTGTTTGTTCCTTCAAAAGCTTCCTTAAAATCATGGGTTATTTGTTC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AACTCAACATGTATGCTTTTGACTTGATCACTTAAATTCTTTATTTGGGGAATATC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AATTTTCAAAATGTGTCATCACTTCACTAATTGCTTGTAAAGGCAAAGCTATTTC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ATAAACGTTTTTGTGTTAATGATTTTAAAGTATCAACTCCTCCAACAAGCATAT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TGATTTAATGTGGTTATGGCCAAAGTTAAATTTCTTTTAGCACAATCTAATTGTT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CTCTTGTAATTTCTCTAACCATTTCTTCTGACTTTTCTGCTCTTTCTTTAATG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TATGTAAAAATAACTGTTTTATAATTTTTTGTGCCTCATCTAATGCCTCCCTTC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AGCTAGCCTCGATCTGACTTCTGATGACTGTTGAGATTTCATTATCAATAGTGC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GATTTTCCATTTTAATAACCATTTCATCGATATTTGATAAAGATTGTTCTGTTG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AGAATTTATGTAGTCAATACTGTTAAAATCAGGTTCATCCAAGGAATCTCTATT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AACACCTCATCTATAGCTTTTTGAACTTCTGGAGGAAAATTAATAAAAAATTCAG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TCCTCATCTAATAACTCATCCTCAAATTCCATGATGTTCAATTTGTTTTCAATATG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GGCGCTTTTGCACAATATAAAGCAATGAACACAAAATATGAATTGAATTCTTCT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ATTTATCACAGATAATGGCAACTTTATACATTTCACATATAGTATAGTGGTTTAT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AAAACATTTTTTTACATGTCAAAATTAAATGTAAATATAAAGCATATGTAATCCTG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AAAATAAACAAGAATGACAGATGCTATCAGTGTAGCCATATTGCACCGTAT</w:t>
            </w: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5347"/>
        <w:gridCol w:w="222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74007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TTTTTTTTTTTTTTTTTCGAGCTTTCATACTATCTTTATTGTTTAGTTTATTA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AAGAACAATTAATATTTATGATAAAGCGTTAGAATTATATTAATGTTTATGGCC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TCTTCCATAACAAACAAGCAAATTATGGGCTGTGTCCTTCTCATCGTCGTGATCG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CACTCGCTATAAATCTTATCCGCCTGTTCCTTATCGGTAATGAAACTGGATAT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CTTTGACTGATGTTTTGTCTATTTTTCCGTCGGGGTGTTGCCAGCCAAGCGTTTTC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CACAAAGCGCGTGAGCTTTTAAGCTAGGTCCTACTACTTTGGAGCTTTTGTATGC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TCTTCGGGATCAAGTTTGGTAGCCGCGTCACCATTACATTTCTCATGGGCTT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CCTTTTCTTTGCTTTCTTCGACTGTGAGAGCCAGAACTGTTGACAAAATAAAGCA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AATTGCGATAGACCACTTCATATTGACGGTGATTTTTTATGCTTCTTCAATTTAA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TAACTACATAGTATTCAAGTGGAGCTTTTTATACTGGTGTGCAATGTGTTGTGA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GTAAATGATAAATCTAAAAGGTCAGCTTTTAATAAAGCATCTCTCTAAAGGTCAGAA</w:t>
            </w:r>
          </w:p>
        </w:tc>
      </w:tr>
      <w:tr w:rsidR="006B2B73" w:rsidRPr="006B2B73" w:rsidTr="006B2B73">
        <w:trPr>
          <w:trHeight w:val="285"/>
        </w:trPr>
        <w:tc>
          <w:tcPr>
            <w:tcW w:w="5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GCAAACAAATGGATTTAGCACCTTATCA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4320"/>
        <w:gridCol w:w="1080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74056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GGGGGACCATCTCTAAGGTTACCGGTGTTACAGTGATAAAATGAAGTATTTTATT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TCTGTTCTTGTTAGCGTATTTACATGTGGCTTTGCTGCATCGAGAGCTACGTGGA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AATTCTTTAGTTTTACAAACGAATGTATAGCTGATACCGGTATAGAGGCAGACA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CAAAAAGCTTTGCAAGGCCACATTACCAATGATCCTAAGTTGAAGACTTTCCTA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ATGACGAAGAAAGGCGCACTACAAAACGCGAACGGCGAGGTCCAGATTGAAGAGT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AACAACTGCCCAGTCTTGTCGAAAATCCTGAAACTACTATTGAGTTGGTTAGG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GTTTGGAAAGAGGGAACCCCTGAAGATATTGCATTGCAAATATATGGATGTTTTT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CCGATTCTAATAAATAATAGATTAATATGATGACATTTTAACTAAATGTTCTTTTA</w:t>
            </w:r>
          </w:p>
        </w:tc>
      </w:tr>
      <w:tr w:rsidR="006B2B73" w:rsidRPr="006B2B73" w:rsidTr="006B2B73">
        <w:trPr>
          <w:trHeight w:val="285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GTTTTAATAAAGTATTGGGCCTATAAAAAAAAAAAAAAAAA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4320"/>
        <w:gridCol w:w="1080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7577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TGGAAATTCGGTGACCTTCGACTGACTCTGCATTTTTAAGTATAAAATGGCCTGG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TGTGAGAAAATCCATCAATTGACTCACAATCGTTCATTCAACAGTGTTGTTACATAG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TGTCCTGCATTGCAACATGAAGCTTTTACTGGTCTTGGCTTTGGCGCTGGTAGCTG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GGGCTTAGCGAAAGCTTAGTTGATGAGATGAAAGAGAAGTTACAAAAATATGGA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TGTGCTGAAAAAGAGAAAGCATCAGAAGAGGATATCCAAGCTCTGATGAACCAC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CCAGTCACCCATGCCGGAAAATGCACTATTTTCTGTACATTCAAAAAATTCGAT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GAAAGAAGATGGATCCTTTGGTCCCGGTGACATGGACTGGATTGAAAGAGCCAAAG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CGATGCGGAATTCATGGAAAAACTAACGGGTATACAATCCACATGTGAAAAGACAG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TAGACTCTGACCCGTGTGAGACCGCATTACGAGCTGCAAAATGTGCTAAAGAT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GCGAAAAACTTGGAATTACCAGTTTTTAATTTGTTTATCATAAAAAGACCTTGTAA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ATATACTGAATAATAAACTAAACTGCATTTAAATTAATGTTTTCATTTTTAAAT</w:t>
            </w:r>
          </w:p>
        </w:tc>
      </w:tr>
    </w:tbl>
    <w:p w:rsidR="006B2B73" w:rsidRPr="006B2B73" w:rsidRDefault="006B2B73"/>
    <w:tbl>
      <w:tblPr>
        <w:tblW w:w="7561" w:type="dxa"/>
        <w:tblInd w:w="93" w:type="dxa"/>
        <w:tblLook w:val="04A0" w:firstRow="1" w:lastRow="0" w:firstColumn="1" w:lastColumn="0" w:noHBand="0" w:noVBand="1"/>
      </w:tblPr>
      <w:tblGrid>
        <w:gridCol w:w="5245"/>
        <w:gridCol w:w="222"/>
        <w:gridCol w:w="222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5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85742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TAATCGTTTTGATTCGGCATATAATAGTGGTGCAATATTTTTCCTTGTTTATT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ACTATTCATTGATTCCGTGAAAAAAAATCAGCGTTATATATGAAAATAATAAATTA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TGGGTCGCCGACGAGTTCTTCACGCATCTCTTAACGCCATCACCATAAGGCTGAT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CCCCGTAAGACTGGCCTCACTCTTGATCCGTGATAAACTTTGTCTTCGCGATAAAGCG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TACTTAACTCAGTATCCATATACTGCGCTACAAACTTGAAGAAAAAGTATTGAA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TTTATTTTTACTTATTTTTTGGTCTCTCTTGTTTTGGTTGTTTCTCCGGCTGCGT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TGAAGTTTGTTGTTCTGTTCTGTGTCGTTTTGTTATTGGCAACGGTTGTATCAAGT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GCATCACAAAAACAACAACGAGGTAACACCAAAAAAAGCTTTTAAGGAGTGTCA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GCAACCACCCGTATAGACAAACAAGCTGTTAAGAAATATAAGAAGAAGGAAGTAG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TATGCCACAAAATTACGGCGAGCATCTTCTTTGCATTTATAAAGCAACTGGATAT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GAGAAGATGGTGTCGTAAATCAAGACGTTTTGAAGAAGAAAATAACGAAAAAAGCCC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CAAGTCAAAACGTTGATACCTTGCTACAGGAATGTGGTGCTGCGAAGGCAGATCC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AGACAGCTATTAACCTCGACTCGTGCTTAACAAAGAACAATCTCTAAAGATGAAC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TAAACGTTCTTCCATTATCTCGGTTTTAGGTTATGTATCTTTTAAGTCGTTAGG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GAAACCAACTATCATTCAATACGTATCGTGCCAAATGTATTTATAAGTTTCAGTT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GTTTTGTAGTATTTAATATACATTAATAAAATTTAAGACAATAAAATTGTTTATACG</w:t>
            </w:r>
          </w:p>
        </w:tc>
      </w:tr>
      <w:tr w:rsidR="006B2B73" w:rsidRPr="006B2B73" w:rsidTr="006B2B73">
        <w:trPr>
          <w:trHeight w:val="28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AAATAAACGTTCTTCCAT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p w:rsidR="006B2B73" w:rsidRPr="006B2B73" w:rsidRDefault="006B2B73">
      <w:bookmarkStart w:id="0" w:name="_GoBack"/>
      <w:bookmarkEnd w:id="0"/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5400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97376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CACTGTAGTTGAACAGTTAAATCGCATACGGTGTTTACGAGTTAGTCGAGTCCTGT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GACCAAGCACTCGGCAATTTACCGACCATATATAAACGGTTTTGGACCGTTAATC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GTGCTAATACCTTTTAGCCATCATCATGAGTGGTCTACTTGCTTTGTGTGCGATCT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CACGGCTTTGGCCATTACGGTAGCGTATGACTTCGAAGACGCAGATTTCAATCAG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GCGGATGACCTCGAAGACGGGTTAGATACGTTGGATTCTGCGTTTGTTCACTATAG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CAGGCGCGCCGAAGATGCCAACCCACCGGCTCAGTCCGGCGATGATAAATGTAAGAA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ACGTAGGAAACCATCGTTGTGTTGTGCGGATGATATTATCGACCAGCAACATGAGA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ATCGCGAAACCTTCAGATCTTGCTTCAGGGAAGTGTTGGGTGTTGAGAAGTCCGGTC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CGTAGAGGTGACCCATTTAGTTGTAAGGAGGCTGAAAAACGACGTAATGACATGA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TGTTACTACATGCTATGGTCAAAAGAAGGGCTTCCTGGATGATCAAGGAAACCCC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AGAAGCTCTAACCAAGAGTCTGAAGGACGCCTTCGCTAAAGAAAGTTGGTTCGATGG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AGCGGATAAAATTGTGACCACCTGTCTTAAGGAGGCTGATAATGCCACACAATACC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TAAACCGTCTTCCGATGACATCAAACTATGTAATCCATCAGGTCTCACTCTGAAAC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CTGTTCAAGCAGATCCAACTCAGCTGTCCTGCTGACCAGATTAAAGACCAAAAGGC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GCGACAAGTTTCAAGACAGAATCAAGAAAGGTTTGGATGATGTGGAACCACAACCCC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GCCATTTGATGGTCCCAGAGACGACTGAACAGGTCGAGTTAAGCTGATTCAGTTGAA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AGTATGAATTAGCGAGTTGGTATATAAGATAAGATACTTAATTTATATTTAAAATATT</w:t>
            </w:r>
          </w:p>
        </w:tc>
      </w:tr>
      <w:tr w:rsidR="006B2B73" w:rsidRPr="006B2B73" w:rsidTr="006B2B73">
        <w:trPr>
          <w:trHeight w:val="285"/>
        </w:trPr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TAATAAATTTTATACAAAATTATTATAAAAATAAATAAAAACCCCA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5352"/>
        <w:gridCol w:w="222"/>
        <w:gridCol w:w="1080"/>
        <w:gridCol w:w="1080"/>
      </w:tblGrid>
      <w:tr w:rsidR="006B2B73" w:rsidRPr="006B2B73" w:rsidTr="006B2B73">
        <w:trPr>
          <w:trHeight w:val="285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E259F3" w:rsidP="00E259F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&gt;</w:t>
            </w:r>
            <w:r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buq</w:t>
            </w:r>
            <w:r w:rsidR="006B2B73" w:rsidRPr="00E259F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97535_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ATTTATTTTTTTTTTTTTTTTAATTTTGTGAATTTTATTTTAAATTTAATATAATAT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TTGTTAATAATCTAGAATATAGAGGCGTGAGACGGAGTTTTCTCATAATAACAAACGAA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GTTTGGTACGCCGTTTCTTCGGGAGAACCTTTGTTCTGGACGCAAGCAGAAATCAAA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TTGACGGTTTCGGCGTTATCGACGACGCTAGACAATTTCTCCTTCAAAACTTCATGTTG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ACATCACCACTGGCGTTTTGCAAACCAATTTTCTTCGAGAGGCAGAAGGCGAAAGCTT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TAACTTGGGATCATCGCTGAAACTCCCTTGTCTAGCTTTAAGGACGAGTTCCTTGTCCAC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GCCAGTTTCAGCAATACACTCCTTTCCATAGTTGAGGACCTTTTGCTTCTGTTCATCGCT</w:t>
            </w:r>
          </w:p>
        </w:tc>
      </w:tr>
      <w:tr w:rsidR="006B2B73" w:rsidRPr="006B2B73" w:rsidTr="006B2B73">
        <w:trPr>
          <w:trHeight w:val="285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AATCAGCCAAAACATAGATGAACACGCACAAAATAGTTGAGATAACCAGTAATGATTT</w:t>
            </w:r>
          </w:p>
        </w:tc>
      </w:tr>
      <w:tr w:rsidR="006B2B73" w:rsidRPr="006B2B73" w:rsidTr="006B2B73">
        <w:trPr>
          <w:trHeight w:val="285"/>
        </w:trPr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6B2B7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TCTTGCTTCTATTTTGTTTATTATTTAATTC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B73" w:rsidRPr="006B2B73" w:rsidRDefault="006B2B73" w:rsidP="006B2B7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</w:tbl>
    <w:p w:rsidR="006B2B73" w:rsidRPr="006B2B73" w:rsidRDefault="006B2B73"/>
    <w:sectPr w:rsidR="006B2B73" w:rsidRPr="006B2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92F" w:rsidRDefault="00F0192F" w:rsidP="00945C24">
      <w:r>
        <w:separator/>
      </w:r>
    </w:p>
  </w:endnote>
  <w:endnote w:type="continuationSeparator" w:id="0">
    <w:p w:rsidR="00F0192F" w:rsidRDefault="00F0192F" w:rsidP="0094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92F" w:rsidRDefault="00F0192F" w:rsidP="00945C24">
      <w:r>
        <w:separator/>
      </w:r>
    </w:p>
  </w:footnote>
  <w:footnote w:type="continuationSeparator" w:id="0">
    <w:p w:rsidR="00F0192F" w:rsidRDefault="00F0192F" w:rsidP="00945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B73"/>
    <w:rsid w:val="005A69AE"/>
    <w:rsid w:val="006B2B73"/>
    <w:rsid w:val="00945C24"/>
    <w:rsid w:val="00E259F3"/>
    <w:rsid w:val="00F0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C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C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4129</Words>
  <Characters>23541</Characters>
  <Application>Microsoft Office Word</Application>
  <DocSecurity>0</DocSecurity>
  <Lines>196</Lines>
  <Paragraphs>55</Paragraphs>
  <ScaleCrop>false</ScaleCrop>
  <Company/>
  <LinksUpToDate>false</LinksUpToDate>
  <CharactersWithSpaces>27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微软用户</cp:lastModifiedBy>
  <cp:revision>2</cp:revision>
  <dcterms:created xsi:type="dcterms:W3CDTF">2016-07-27T02:21:00Z</dcterms:created>
  <dcterms:modified xsi:type="dcterms:W3CDTF">2017-05-09T01:15:00Z</dcterms:modified>
</cp:coreProperties>
</file>